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Table S1. ChIP-chip, ChIP-seq and Gene Expression Data</w:t>
      </w:r>
      <w:r>
        <w:rPr/>
        <w:t xml:space="preserve"> Used in the Analysi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338"/>
        <w:gridCol w:w="1568"/>
        <w:gridCol w:w="1619"/>
        <w:gridCol w:w="1559"/>
        <w:gridCol w:w="1989"/>
      </w:tblGrid>
      <w:tr>
        <w:trPr/>
        <w:tc>
          <w:tcPr>
            <w:tcW w:w="15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ta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ype</w:t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tform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s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s</w:t>
            </w:r>
          </w:p>
        </w:tc>
      </w:tr>
      <w:tr>
        <w:trPr/>
        <w:tc>
          <w:tcPr>
            <w:tcW w:w="15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93 B cells</w:t>
            </w:r>
          </w:p>
        </w:tc>
        <w:tc>
          <w:tcPr>
            <w:tcW w:w="133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chip (Santa Cruz antibody)</w:t>
            </w:r>
          </w:p>
        </w:tc>
        <w:tc>
          <w:tcPr>
            <w:tcW w:w="161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ffymetrix Human Promoter 1.0R Arrays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6 (3 IP vs. 3 IgG control)</w:t>
            </w:r>
          </w:p>
        </w:tc>
        <w:tc>
          <w:tcPr>
            <w:tcW w:w="19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(GEO:GSE32220)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93 B cell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chip (Epit antibody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ffymetrix Human Promoter 1.0R Arr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4 (2 IP vs. 2 IgG control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(GEO:GSE32220)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9 hES cell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chip (Santa Cruz antibody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ffymetrix Human Promoter 1.0R Arr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6 (3 IP vs. 3 IgG control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(GEO:GSE32220)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-S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seq (UT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umina Genome Analyz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2 IP vs. 1 Input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COD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-S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seq (Yale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umina Genome Analyz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2 IP vs. 1 Input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COD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G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seq (UT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umina Genome Analyz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3 IP vs. 1 Input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COD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56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seq (UT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umina Genome Analyz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3 IP vs. 1 Input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COD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56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seq (Yale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umina Genome Analyz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 IP vs. 2 Input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COD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ES cell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chip (antibody ChIP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ymetrix Mouse Promoter 1.0R Arr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3 IP vs. 3 Input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m et al. (GEO:GSE11329)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 cell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chip (biotin-mediated ChIP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ymetrix Mouse Promoter 1.0R Arr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3 IP vs. 4 BirA control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m et al. (GEO:GSE11329)</w:t>
            </w:r>
          </w:p>
        </w:tc>
      </w:tr>
      <w:tr>
        <w:trPr/>
        <w:tc>
          <w:tcPr>
            <w:tcW w:w="15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ES (E14) cells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P-seq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umina Genome Analyzer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 IP vs. 1 GFP control)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n et al. (GEO:GSE11431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1. (Cont.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325"/>
        <w:gridCol w:w="1525"/>
        <w:gridCol w:w="1617"/>
        <w:gridCol w:w="1596"/>
        <w:gridCol w:w="1989"/>
      </w:tblGrid>
      <w:tr>
        <w:trPr/>
        <w:tc>
          <w:tcPr>
            <w:tcW w:w="15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ta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ype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tform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s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s</w:t>
            </w:r>
          </w:p>
        </w:tc>
      </w:tr>
      <w:tr>
        <w:trPr/>
        <w:tc>
          <w:tcPr>
            <w:tcW w:w="152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93 B cells</w:t>
            </w:r>
          </w:p>
        </w:tc>
        <w:tc>
          <w:tcPr>
            <w:tcW w:w="132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2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Run-on (NRO)</w:t>
            </w:r>
          </w:p>
        </w:tc>
        <w:tc>
          <w:tcPr>
            <w:tcW w:w="161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ymetrix Human Exon 1.0 ST Arrays</w:t>
            </w:r>
          </w:p>
        </w:tc>
        <w:tc>
          <w:tcPr>
            <w:tcW w:w="15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8 (4 low Myc [tet-treated] vs. 4 high Myc  [untreated])</w:t>
            </w:r>
          </w:p>
        </w:tc>
        <w:tc>
          <w:tcPr>
            <w:tcW w:w="19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n et al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EO:GSE17239)</w:t>
            </w:r>
          </w:p>
        </w:tc>
      </w:tr>
      <w:tr>
        <w:trPr/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93 B cells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Total RN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ymetrix Human Exon 1.0 ST Array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8 (4 low Myc [tet-treated] vs. 4 high Myc  [untreated]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n et al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EO:GSE17239)</w:t>
            </w:r>
          </w:p>
        </w:tc>
      </w:tr>
      <w:tr>
        <w:trPr/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93 B cells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ll RNA (NRO and Total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ymetrix Human Exon 1.0 ST Array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6 (3 low Myc [tet-treated] vs. 3 high Myc  [untreated]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EO:GSE32220)</w:t>
            </w:r>
          </w:p>
        </w:tc>
      </w:tr>
      <w:tr>
        <w:trPr/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93 B cells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Total RN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ymetrix Human Genome U133 Plus 2.0 Array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5 low Myc [tet-treated] vs. 7 high Myc  [untreated]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ustein et al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EO:GSE19703)</w:t>
            </w:r>
          </w:p>
        </w:tc>
      </w:tr>
      <w:tr>
        <w:trPr/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9 hES cells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RN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il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ole Human Genome 44K Array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3 hESCs vs. 3 trophoblasts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EO:GSE32220)</w:t>
            </w:r>
          </w:p>
        </w:tc>
      </w:tr>
      <w:tr>
        <w:trPr/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lympho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RN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ymetrix Mouse Expression 430A Array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4 WT + 5 premalignant tumors + 13 malignant tumors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lsson et al.  (GEO:GSE3223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lymphoma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RNA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fymetri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e U133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ays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73 diffuse large B-cell lymphoma and Burkitt lymphoma </w:t>
            </w:r>
          </w:p>
        </w:tc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ummel et al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EO:GSE447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19:24:00Z</dcterms:created>
  <dc:creator>jihk</dc:creator>
  <dc:description/>
  <dc:language>en-US</dc:language>
  <cp:lastModifiedBy>jihk</cp:lastModifiedBy>
  <cp:lastPrinted>2011-08-27T01:10:00Z</cp:lastPrinted>
  <dcterms:modified xsi:type="dcterms:W3CDTF">2011-10-02T19:27:00Z</dcterms:modified>
  <cp:revision>3</cp:revision>
  <dc:subject/>
  <dc:title/>
</cp:coreProperties>
</file>